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7A1889">
      <w:pPr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Supplementary 1. Missing rows 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1"/>
        <w:gridCol w:w="3639"/>
      </w:tblGrid>
      <w:tr w14:paraId="65270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16DE8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eature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4C1EA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ing rows (%)</w:t>
            </w:r>
          </w:p>
        </w:tc>
      </w:tr>
      <w:tr w14:paraId="3E00A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0A28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89B9FEA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703AA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8F01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2A517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67173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414B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type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117E351D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74062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6183BC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7C6F6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.23</w:t>
            </w:r>
          </w:p>
        </w:tc>
      </w:tr>
      <w:tr w14:paraId="5D930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9CA0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637EF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 w14:paraId="64EF8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2047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b 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6D7B8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 w14:paraId="08A82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51EF7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F555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 w14:paraId="65A28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507A7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2151C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 w14:paraId="0908A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C9E3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0E077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 w14:paraId="4AB45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767DA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5D6D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</w:t>
            </w:r>
          </w:p>
        </w:tc>
      </w:tr>
      <w:tr w14:paraId="48082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64C6B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MB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648A8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</w:t>
            </w:r>
          </w:p>
        </w:tc>
      </w:tr>
      <w:tr w14:paraId="4C467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67811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2BFB6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67</w:t>
            </w:r>
          </w:p>
        </w:tc>
      </w:tr>
      <w:tr w14:paraId="56CCA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735B9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0CF9D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12</w:t>
            </w:r>
          </w:p>
        </w:tc>
      </w:tr>
      <w:tr w14:paraId="77115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2D0AB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B95C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.79</w:t>
            </w:r>
          </w:p>
        </w:tc>
      </w:tr>
      <w:tr w14:paraId="76B77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51AC3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1534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.97</w:t>
            </w:r>
          </w:p>
        </w:tc>
      </w:tr>
      <w:tr w14:paraId="002D1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5ECC8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75A89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7.85</w:t>
            </w:r>
          </w:p>
        </w:tc>
      </w:tr>
      <w:tr w14:paraId="4A6FF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705A5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BBD2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7.85</w:t>
            </w:r>
          </w:p>
        </w:tc>
      </w:tr>
      <w:tr w14:paraId="34A63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04C37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0EDCF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 w14:paraId="1D69E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64FBE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644B6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 w14:paraId="7C8B0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4F50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1B963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 w14:paraId="2D099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66CE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C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6629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 w14:paraId="04A29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724B8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+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09597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.56</w:t>
            </w:r>
          </w:p>
        </w:tc>
      </w:tr>
      <w:tr w14:paraId="1EF58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5793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+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7DDC7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.56</w:t>
            </w:r>
          </w:p>
        </w:tc>
      </w:tr>
      <w:tr w14:paraId="5A66B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2872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5164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.56</w:t>
            </w:r>
          </w:p>
        </w:tc>
      </w:tr>
      <w:tr w14:paraId="2AF5A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76FBF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11143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.56</w:t>
            </w:r>
          </w:p>
        </w:tc>
      </w:tr>
      <w:tr w14:paraId="086B6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2CE7F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8ACC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2</w:t>
            </w:r>
          </w:p>
        </w:tc>
      </w:tr>
      <w:tr w14:paraId="43E27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253E9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 xml:space="preserve">+ 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78009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2</w:t>
            </w:r>
          </w:p>
        </w:tc>
      </w:tr>
      <w:tr w14:paraId="5659F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09D43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100D4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2</w:t>
            </w:r>
          </w:p>
        </w:tc>
      </w:tr>
      <w:tr w14:paraId="57F1B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A8A3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+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4D6C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2</w:t>
            </w:r>
          </w:p>
        </w:tc>
      </w:tr>
      <w:tr w14:paraId="64E70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2D49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+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1978A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2</w:t>
            </w:r>
          </w:p>
        </w:tc>
      </w:tr>
      <w:tr w14:paraId="6D0F8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6CB1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2F1BF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</w:t>
            </w:r>
          </w:p>
        </w:tc>
      </w:tr>
      <w:tr w14:paraId="1375E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2EA0AA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B328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</w:t>
            </w:r>
          </w:p>
        </w:tc>
      </w:tr>
      <w:tr w14:paraId="73A3A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5FE8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C842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</w:t>
            </w:r>
          </w:p>
        </w:tc>
      </w:tr>
      <w:tr w14:paraId="41828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650CF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-aD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078C9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3</w:t>
            </w:r>
          </w:p>
        </w:tc>
      </w:tr>
      <w:tr w14:paraId="050BD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21D62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 time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562F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6</w:t>
            </w:r>
          </w:p>
        </w:tc>
      </w:tr>
      <w:tr w14:paraId="6FF96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75ED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hepatic phase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20057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6</w:t>
            </w:r>
          </w:p>
        </w:tc>
      </w:tr>
      <w:tr w14:paraId="3E15C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553F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lood loss 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4308C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4</w:t>
            </w:r>
          </w:p>
        </w:tc>
      </w:tr>
      <w:tr w14:paraId="1E954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7D815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BC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217DF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.23</w:t>
            </w:r>
          </w:p>
        </w:tc>
      </w:tr>
      <w:tr w14:paraId="15B49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010A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P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7B021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.23</w:t>
            </w:r>
          </w:p>
        </w:tc>
      </w:tr>
      <w:tr w14:paraId="5F9FD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055D2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heresis platelets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688C9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.23</w:t>
            </w:r>
          </w:p>
        </w:tc>
      </w:tr>
      <w:tr w14:paraId="06EC9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6F1B2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1D99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4</w:t>
            </w:r>
          </w:p>
        </w:tc>
      </w:tr>
      <w:tr w14:paraId="45C88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5CB7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U stay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19CD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12</w:t>
            </w:r>
          </w:p>
        </w:tc>
      </w:tr>
      <w:tr w14:paraId="35067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23F4E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506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018C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72</w:t>
            </w:r>
          </w:p>
        </w:tc>
      </w:tr>
      <w:tr w14:paraId="7754D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42C2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46052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5C43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266D1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IL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49C5F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A66D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7389F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7AEBA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5133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4C72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257B2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DD36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34432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94D8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5607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553DB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79912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9C5A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54BF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6AD17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E2F6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09EB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4F15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E815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4990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R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402A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01B2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CFE7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TT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15D38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0F3E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03117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+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467C2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58</w:t>
            </w:r>
          </w:p>
        </w:tc>
      </w:tr>
      <w:tr w14:paraId="32B0D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2456D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+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2D990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58</w:t>
            </w:r>
          </w:p>
        </w:tc>
      </w:tr>
      <w:tr w14:paraId="698B7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53BCB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05ADE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58</w:t>
            </w:r>
          </w:p>
        </w:tc>
      </w:tr>
      <w:tr w14:paraId="785FC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8E25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41E49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58</w:t>
            </w:r>
          </w:p>
        </w:tc>
      </w:tr>
      <w:tr w14:paraId="05E5B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6782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79333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.95</w:t>
            </w:r>
          </w:p>
        </w:tc>
      </w:tr>
      <w:tr w14:paraId="42C1A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034A9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12975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.95</w:t>
            </w:r>
          </w:p>
        </w:tc>
      </w:tr>
      <w:tr w14:paraId="6ECA3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9A08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6497B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.95</w:t>
            </w:r>
          </w:p>
        </w:tc>
      </w:tr>
      <w:tr w14:paraId="0F8AF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06B0C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-aD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19C4F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.95</w:t>
            </w:r>
            <w:bookmarkStart w:id="0" w:name="_GoBack"/>
            <w:bookmarkEnd w:id="0"/>
          </w:p>
        </w:tc>
      </w:tr>
      <w:tr w14:paraId="48F75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152CE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ⅠAb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D7D30E5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08B47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5B2E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ⅡAb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0FFC311A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279AE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D04C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uction regimen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40726497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559C4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646F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gimen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06ACF6F7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7229B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A045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ites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D628DF2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66563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0103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c encephalopathy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7BD3E3BF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29F4A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79909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nor age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5E52A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A4B1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423A7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nor gender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0EC78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7AC4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0BF5C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nor BMI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46FF4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B514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64" w:type="pct"/>
            <w:shd w:val="clear" w:color="auto" w:fill="auto"/>
            <w:noWrap/>
            <w:vAlign w:val="center"/>
          </w:tcPr>
          <w:p w14:paraId="57A6A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matched</w:t>
            </w:r>
          </w:p>
        </w:tc>
        <w:tc>
          <w:tcPr>
            <w:tcW w:w="2135" w:type="pct"/>
            <w:shd w:val="clear" w:color="auto" w:fill="auto"/>
            <w:noWrap/>
            <w:vAlign w:val="center"/>
          </w:tcPr>
          <w:p w14:paraId="39552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 w14:paraId="212155AB">
      <w:pPr>
        <w:spacing w:line="360" w:lineRule="auto"/>
        <w:rPr>
          <w:rFonts w:ascii="Times New Roman" w:hAnsi="Times New Roman" w:eastAsia="宋体" w:cs="Times New Roman"/>
          <w:sz w:val="22"/>
          <w:szCs w:val="22"/>
          <w:lang w:bidi="ar"/>
        </w:rPr>
      </w:pPr>
    </w:p>
    <w:tbl>
      <w:tblPr>
        <w:tblStyle w:val="4"/>
        <w:tblpPr w:leftFromText="180" w:rightFromText="180" w:vertAnchor="text" w:horzAnchor="page" w:tblpX="1803" w:tblpY="465"/>
        <w:tblOverlap w:val="never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7399"/>
      </w:tblGrid>
      <w:tr w14:paraId="64859D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" w:type="pct"/>
          </w:tcPr>
          <w:p w14:paraId="77ACA9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ls</w:t>
            </w:r>
          </w:p>
        </w:tc>
        <w:tc>
          <w:tcPr>
            <w:tcW w:w="4341" w:type="pct"/>
          </w:tcPr>
          <w:p w14:paraId="24282B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arameter</w:t>
            </w:r>
          </w:p>
        </w:tc>
      </w:tr>
      <w:tr w14:paraId="4AD1EE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" w:type="pct"/>
          </w:tcPr>
          <w:p w14:paraId="04B223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VM</w:t>
            </w:r>
          </w:p>
        </w:tc>
        <w:tc>
          <w:tcPr>
            <w:tcW w:w="4341" w:type="pct"/>
          </w:tcPr>
          <w:p w14:paraId="5E6EF2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st = 150, gamma = 0.01</w:t>
            </w:r>
          </w:p>
        </w:tc>
      </w:tr>
      <w:tr w14:paraId="62113D1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" w:type="pct"/>
          </w:tcPr>
          <w:p w14:paraId="35FB69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F</w:t>
            </w:r>
          </w:p>
        </w:tc>
        <w:tc>
          <w:tcPr>
            <w:tcW w:w="4341" w:type="pct"/>
          </w:tcPr>
          <w:p w14:paraId="699878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tree = 5, mtry= 1, nodesize = 10</w:t>
            </w:r>
          </w:p>
        </w:tc>
      </w:tr>
      <w:tr w14:paraId="28DFC5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" w:type="pct"/>
          </w:tcPr>
          <w:p w14:paraId="75927E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BM</w:t>
            </w:r>
          </w:p>
        </w:tc>
        <w:tc>
          <w:tcPr>
            <w:tcW w:w="4341" w:type="pct"/>
          </w:tcPr>
          <w:p w14:paraId="6D2850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stribution = "bernoulli", data = train_data, n.trees = 300, shrinkage = 0.005, interaction.depth = 2, n.minobsinnode = 3, cv.folds = 10</w:t>
            </w:r>
          </w:p>
        </w:tc>
      </w:tr>
      <w:tr w14:paraId="7F7EF7B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" w:type="pct"/>
          </w:tcPr>
          <w:p w14:paraId="33650A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XG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ost</w:t>
            </w:r>
          </w:p>
        </w:tc>
        <w:tc>
          <w:tcPr>
            <w:tcW w:w="4341" w:type="pct"/>
          </w:tcPr>
          <w:p w14:paraId="78FC57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x_depth=1, eta=0.4,nround=20, objective = "binary:logistic", min_child_weight = 1, subsample = 1, colsample_bytree = 1,gamma = 0.001</w:t>
            </w:r>
          </w:p>
        </w:tc>
      </w:tr>
    </w:tbl>
    <w:p w14:paraId="46D41BE5">
      <w:pPr>
        <w:keepNext w:val="0"/>
        <w:keepLines w:val="0"/>
        <w:widowControl/>
        <w:suppressLineNumbers w:val="0"/>
        <w:jc w:val="left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2. Model parameters</w:t>
      </w:r>
    </w:p>
    <w:p w14:paraId="4BD02C5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045F6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C951FB9">
      <w:pPr>
        <w:keepNext w:val="0"/>
        <w:keepLines w:val="0"/>
        <w:widowControl/>
        <w:suppressLineNumbers w:val="0"/>
        <w:jc w:val="left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3. VIF value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2"/>
        <w:gridCol w:w="3068"/>
      </w:tblGrid>
      <w:tr w14:paraId="0DC4F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59E99E81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eature</w:t>
            </w:r>
          </w:p>
        </w:tc>
        <w:tc>
          <w:tcPr>
            <w:tcW w:w="1800" w:type="pct"/>
          </w:tcPr>
          <w:p w14:paraId="246329C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IF</w:t>
            </w:r>
          </w:p>
        </w:tc>
      </w:tr>
      <w:tr w14:paraId="03648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5BEDB87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stop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BIL</w:t>
            </w:r>
          </w:p>
        </w:tc>
        <w:tc>
          <w:tcPr>
            <w:tcW w:w="1800" w:type="pct"/>
          </w:tcPr>
          <w:p w14:paraId="03B95775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29455</w:t>
            </w:r>
          </w:p>
        </w:tc>
      </w:tr>
      <w:tr w14:paraId="07043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48927F1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stop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800" w:type="pct"/>
          </w:tcPr>
          <w:p w14:paraId="04AC0D0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83764</w:t>
            </w:r>
          </w:p>
        </w:tc>
      </w:tr>
      <w:tr w14:paraId="46B46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1892B59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800" w:type="pct"/>
          </w:tcPr>
          <w:p w14:paraId="5173C10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39663</w:t>
            </w:r>
          </w:p>
        </w:tc>
      </w:tr>
      <w:tr w14:paraId="6C163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3C8027E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stop-ALT</w:t>
            </w:r>
          </w:p>
        </w:tc>
        <w:tc>
          <w:tcPr>
            <w:tcW w:w="1800" w:type="pct"/>
            <w:shd w:val="clear" w:color="auto" w:fill="auto"/>
            <w:vAlign w:val="top"/>
          </w:tcPr>
          <w:p w14:paraId="2DA514F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78030</w:t>
            </w:r>
          </w:p>
        </w:tc>
      </w:tr>
      <w:tr w14:paraId="50592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6052ED4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800" w:type="pct"/>
          </w:tcPr>
          <w:p w14:paraId="1128B59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05593</w:t>
            </w:r>
          </w:p>
        </w:tc>
      </w:tr>
      <w:tr w14:paraId="75FB3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4574D49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K506</w:t>
            </w:r>
          </w:p>
        </w:tc>
        <w:tc>
          <w:tcPr>
            <w:tcW w:w="1800" w:type="pct"/>
          </w:tcPr>
          <w:p w14:paraId="0282204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0379</w:t>
            </w:r>
          </w:p>
        </w:tc>
      </w:tr>
      <w:tr w14:paraId="11C96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5FA9E13B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</w:tc>
        <w:tc>
          <w:tcPr>
            <w:tcW w:w="1800" w:type="pct"/>
          </w:tcPr>
          <w:p w14:paraId="68F1A2B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99766</w:t>
            </w:r>
          </w:p>
        </w:tc>
      </w:tr>
      <w:tr w14:paraId="06DD2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014F8F4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pera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00" w:type="pct"/>
          </w:tcPr>
          <w:p w14:paraId="02F8552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4349</w:t>
            </w:r>
          </w:p>
        </w:tc>
      </w:tr>
      <w:tr w14:paraId="51799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395DA0F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hepati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1800" w:type="pct"/>
          </w:tcPr>
          <w:p w14:paraId="4C33222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3704</w:t>
            </w:r>
          </w:p>
        </w:tc>
      </w:tr>
      <w:tr w14:paraId="39DC4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2B0FFD8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uc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1800" w:type="pct"/>
          </w:tcPr>
          <w:p w14:paraId="61A3561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06634</w:t>
            </w:r>
          </w:p>
        </w:tc>
      </w:tr>
      <w:tr w14:paraId="2008A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9" w:type="pct"/>
          </w:tcPr>
          <w:p w14:paraId="4E5D199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CU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stay</w:t>
            </w:r>
          </w:p>
        </w:tc>
        <w:tc>
          <w:tcPr>
            <w:tcW w:w="1800" w:type="pct"/>
          </w:tcPr>
          <w:p w14:paraId="273EDAF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3339</w:t>
            </w:r>
          </w:p>
        </w:tc>
      </w:tr>
    </w:tbl>
    <w:p w14:paraId="5EED49EB"/>
    <w:p w14:paraId="1E7D28B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01D9B"/>
    <w:rsid w:val="018F4C90"/>
    <w:rsid w:val="07F46924"/>
    <w:rsid w:val="0E912047"/>
    <w:rsid w:val="110768CC"/>
    <w:rsid w:val="11D706B9"/>
    <w:rsid w:val="12902F6F"/>
    <w:rsid w:val="13C27E72"/>
    <w:rsid w:val="14C76F80"/>
    <w:rsid w:val="1A402B73"/>
    <w:rsid w:val="229C03D7"/>
    <w:rsid w:val="2DFE521A"/>
    <w:rsid w:val="4AF3150F"/>
    <w:rsid w:val="51A6623B"/>
    <w:rsid w:val="52471ECC"/>
    <w:rsid w:val="59EE791A"/>
    <w:rsid w:val="59FC78CB"/>
    <w:rsid w:val="6189410C"/>
    <w:rsid w:val="62CA07F9"/>
    <w:rsid w:val="69E43C8D"/>
    <w:rsid w:val="6C823EF2"/>
    <w:rsid w:val="7270316B"/>
    <w:rsid w:val="733A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4</Words>
  <Characters>2184</Characters>
  <Lines>1</Lines>
  <Paragraphs>1</Paragraphs>
  <TotalTime>220</TotalTime>
  <ScaleCrop>false</ScaleCrop>
  <LinksUpToDate>false</LinksUpToDate>
  <CharactersWithSpaces>239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6:55:00Z</dcterms:created>
  <dc:creator>sunju</dc:creator>
  <cp:lastModifiedBy>孙俊杰</cp:lastModifiedBy>
  <dcterms:modified xsi:type="dcterms:W3CDTF">2025-08-11T07:1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yODUwNzA0NzEifQ==</vt:lpwstr>
  </property>
  <property fmtid="{D5CDD505-2E9C-101B-9397-08002B2CF9AE}" pid="4" name="ICV">
    <vt:lpwstr>0490A040573E4018B9529E65F0DE8043_12</vt:lpwstr>
  </property>
</Properties>
</file>